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6E5" w:rsidRPr="00071A37" w:rsidRDefault="001D1797">
      <w:pPr>
        <w:rPr>
          <w:rFonts w:ascii="Arial" w:hAnsi="Arial" w:cs="Arial"/>
          <w:sz w:val="22"/>
          <w:szCs w:val="22"/>
          <w:lang w:val="en-GB"/>
        </w:rPr>
      </w:pPr>
      <w:r w:rsidRPr="00BF0250">
        <w:rPr>
          <w:rFonts w:ascii="Arial" w:hAnsi="Arial" w:cs="Arial"/>
          <w:sz w:val="22"/>
          <w:szCs w:val="22"/>
          <w:lang w:val="en-GB"/>
        </w:rPr>
        <w:t>S</w:t>
      </w:r>
      <w:r w:rsidR="00071A37" w:rsidRPr="00BF0250">
        <w:rPr>
          <w:rFonts w:ascii="Arial" w:hAnsi="Arial" w:cs="Arial"/>
          <w:sz w:val="22"/>
          <w:szCs w:val="22"/>
          <w:lang w:val="en-GB"/>
        </w:rPr>
        <w:t>3 Table</w:t>
      </w:r>
      <w:r w:rsidRPr="00BF0250">
        <w:rPr>
          <w:rFonts w:ascii="Arial" w:hAnsi="Arial" w:cs="Arial"/>
          <w:sz w:val="22"/>
          <w:szCs w:val="22"/>
          <w:lang w:val="en-GB"/>
        </w:rPr>
        <w:t xml:space="preserve">: </w:t>
      </w:r>
      <w:r w:rsidR="008356E5" w:rsidRPr="00BF0250">
        <w:rPr>
          <w:rFonts w:ascii="Arial" w:hAnsi="Arial" w:cs="Arial"/>
          <w:sz w:val="22"/>
          <w:szCs w:val="22"/>
          <w:lang w:val="en-GB"/>
        </w:rPr>
        <w:t>Fr</w:t>
      </w:r>
      <w:r w:rsidR="008356E5" w:rsidRPr="00071A37">
        <w:rPr>
          <w:rFonts w:ascii="Arial" w:hAnsi="Arial" w:cs="Arial"/>
          <w:sz w:val="22"/>
          <w:szCs w:val="22"/>
          <w:lang w:val="en-GB"/>
        </w:rPr>
        <w:t>equency (%) of dysmorphogenesis ob</w:t>
      </w:r>
      <w:r w:rsidR="00885516" w:rsidRPr="00071A37">
        <w:rPr>
          <w:rFonts w:ascii="Arial" w:hAnsi="Arial" w:cs="Arial"/>
          <w:sz w:val="22"/>
          <w:szCs w:val="22"/>
          <w:lang w:val="en-GB"/>
        </w:rPr>
        <w:t>serve</w:t>
      </w:r>
      <w:bookmarkStart w:id="0" w:name="_GoBack"/>
      <w:bookmarkEnd w:id="0"/>
      <w:r w:rsidR="00885516" w:rsidRPr="00071A37">
        <w:rPr>
          <w:rFonts w:ascii="Arial" w:hAnsi="Arial" w:cs="Arial"/>
          <w:sz w:val="22"/>
          <w:szCs w:val="22"/>
          <w:lang w:val="en-GB"/>
        </w:rPr>
        <w:t xml:space="preserve">d </w:t>
      </w:r>
      <w:r w:rsidR="00895CC1">
        <w:rPr>
          <w:rFonts w:ascii="Arial" w:hAnsi="Arial" w:cs="Arial"/>
          <w:sz w:val="22"/>
          <w:szCs w:val="22"/>
          <w:lang w:val="en-GB"/>
        </w:rPr>
        <w:t>in ZFET experiments</w:t>
      </w:r>
      <w:r w:rsidR="008356E5" w:rsidRPr="00071A37">
        <w:rPr>
          <w:rFonts w:ascii="Arial" w:hAnsi="Arial" w:cs="Arial"/>
          <w:sz w:val="22"/>
          <w:szCs w:val="22"/>
          <w:lang w:val="en-GB"/>
        </w:rPr>
        <w:t>.</w:t>
      </w:r>
    </w:p>
    <w:p w:rsidR="0099420E" w:rsidRPr="00071A37" w:rsidRDefault="0099420E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8799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930"/>
        <w:gridCol w:w="1284"/>
        <w:gridCol w:w="795"/>
        <w:gridCol w:w="812"/>
        <w:gridCol w:w="1133"/>
        <w:gridCol w:w="1133"/>
        <w:gridCol w:w="963"/>
        <w:gridCol w:w="875"/>
      </w:tblGrid>
      <w:tr w:rsidR="00071A37" w:rsidRPr="00071A37" w:rsidTr="00015BD2">
        <w:trPr>
          <w:jc w:val="center"/>
        </w:trPr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Developmental delay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Cardiac oedema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D914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Brain necrosis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D914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Eye pigmentation 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Head-body pigmentation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Movement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74C7" w:rsidRPr="00071A37" w:rsidRDefault="004874C7" w:rsidP="004874C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Flexion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557C6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:rsidR="004874C7" w:rsidRPr="00071A37" w:rsidRDefault="00E17D15" w:rsidP="00E17D15">
            <w:pPr>
              <w:jc w:val="center"/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.6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105815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C52653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6.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C52653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6.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C52653" w:rsidRPr="00071A37">
              <w:rPr>
                <w:rFonts w:ascii="Arial" w:hAnsi="Arial" w:cs="Arial"/>
                <w:sz w:val="16"/>
                <w:szCs w:val="16"/>
                <w:lang w:val="en-GB"/>
              </w:rPr>
              <w:t>.3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63244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b/>
                <w:sz w:val="16"/>
                <w:szCs w:val="16"/>
                <w:lang w:val="en-GB"/>
              </w:rPr>
              <w:t>TCBZ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105815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="00C52653" w:rsidRPr="00071A37">
              <w:rPr>
                <w:rFonts w:ascii="Arial" w:hAnsi="Arial" w:cs="Arial"/>
                <w:sz w:val="16"/>
                <w:szCs w:val="16"/>
                <w:lang w:val="en-GB"/>
              </w:rPr>
              <w:t>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52653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6.</w:t>
            </w:r>
            <w:r w:rsidR="00C04367" w:rsidRPr="00071A3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105815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2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105815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8542A1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b/>
                <w:sz w:val="16"/>
                <w:szCs w:val="16"/>
                <w:lang w:val="en-GB"/>
              </w:rPr>
              <w:t>TCBZS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105815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2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DB3244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DB3244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DB3244" w:rsidRPr="00071A37" w:rsidRDefault="008542A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105815" w:rsidP="00AA3EF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02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63244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b/>
                <w:sz w:val="16"/>
                <w:szCs w:val="16"/>
                <w:lang w:val="en-GB"/>
              </w:rPr>
              <w:t>ABZ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105815" w:rsidP="00AA3EF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05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C52653" w:rsidRPr="00071A37">
              <w:rPr>
                <w:rFonts w:ascii="Arial" w:hAnsi="Arial" w:cs="Arial"/>
                <w:sz w:val="16"/>
                <w:szCs w:val="16"/>
                <w:lang w:val="en-GB"/>
              </w:rPr>
              <w:t>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105815" w:rsidP="00AA3EF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874C7"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C52653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AA3EF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105815" w:rsidRPr="00071A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015BD2" w:rsidRPr="00071A3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µ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C0436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015BD2" w:rsidP="003F577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b/>
                <w:sz w:val="16"/>
                <w:szCs w:val="16"/>
                <w:lang w:val="en-GB"/>
              </w:rPr>
              <w:t>ABZS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6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EB7821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C52653" w:rsidRPr="00071A37">
              <w:rPr>
                <w:rFonts w:ascii="Arial" w:hAnsi="Arial" w:cs="Arial"/>
                <w:sz w:val="16"/>
                <w:szCs w:val="16"/>
                <w:lang w:val="en-GB"/>
              </w:rPr>
              <w:t>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D914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2µ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D914E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  <w:tr w:rsidR="00071A37" w:rsidRPr="00071A37" w:rsidTr="00015BD2">
        <w:trPr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25µM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4C7" w:rsidRPr="00071A37" w:rsidRDefault="004874C7" w:rsidP="003F577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1A37">
              <w:rPr>
                <w:rFonts w:ascii="Arial" w:hAnsi="Arial" w:cs="Arial"/>
                <w:sz w:val="16"/>
                <w:szCs w:val="16"/>
                <w:lang w:val="en-GB"/>
              </w:rPr>
              <w:t>----</w:t>
            </w:r>
          </w:p>
        </w:tc>
      </w:tr>
    </w:tbl>
    <w:p w:rsidR="008356E5" w:rsidRPr="00071A37" w:rsidRDefault="008356E5"/>
    <w:sectPr w:rsidR="008356E5" w:rsidRPr="00071A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6E5"/>
    <w:rsid w:val="00015BD2"/>
    <w:rsid w:val="00020756"/>
    <w:rsid w:val="00071A37"/>
    <w:rsid w:val="000D5DD8"/>
    <w:rsid w:val="00105815"/>
    <w:rsid w:val="001B5CC1"/>
    <w:rsid w:val="001D1797"/>
    <w:rsid w:val="001E7AFE"/>
    <w:rsid w:val="00217F96"/>
    <w:rsid w:val="00300696"/>
    <w:rsid w:val="004874C7"/>
    <w:rsid w:val="004B63BA"/>
    <w:rsid w:val="004E5E3E"/>
    <w:rsid w:val="00511E76"/>
    <w:rsid w:val="00543E82"/>
    <w:rsid w:val="00553D92"/>
    <w:rsid w:val="00557C67"/>
    <w:rsid w:val="005A4725"/>
    <w:rsid w:val="00604710"/>
    <w:rsid w:val="00632447"/>
    <w:rsid w:val="007C271C"/>
    <w:rsid w:val="007F0042"/>
    <w:rsid w:val="008356E5"/>
    <w:rsid w:val="00835710"/>
    <w:rsid w:val="008542A1"/>
    <w:rsid w:val="00885516"/>
    <w:rsid w:val="00895CC1"/>
    <w:rsid w:val="009830CD"/>
    <w:rsid w:val="0099420E"/>
    <w:rsid w:val="009B4D40"/>
    <w:rsid w:val="00AA3EF8"/>
    <w:rsid w:val="00B36B5A"/>
    <w:rsid w:val="00B94620"/>
    <w:rsid w:val="00BF0250"/>
    <w:rsid w:val="00C04367"/>
    <w:rsid w:val="00C52653"/>
    <w:rsid w:val="00D06C50"/>
    <w:rsid w:val="00D914E0"/>
    <w:rsid w:val="00D97524"/>
    <w:rsid w:val="00DB3244"/>
    <w:rsid w:val="00E17D15"/>
    <w:rsid w:val="00E659E5"/>
    <w:rsid w:val="00E81E5B"/>
    <w:rsid w:val="00E9320B"/>
    <w:rsid w:val="00EB7821"/>
    <w:rsid w:val="00E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noProof/>
      <w:sz w:val="24"/>
      <w:szCs w:val="24"/>
      <w:lang w:val="ca-E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B36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36B5A"/>
    <w:rPr>
      <w:rFonts w:ascii="Tahoma" w:hAnsi="Tahoma" w:cs="Tahoma"/>
      <w:noProof/>
      <w:sz w:val="16"/>
      <w:szCs w:val="16"/>
      <w:lang w:val="ca-E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ting18</dc:creator>
  <cp:lastModifiedBy>Marta Barenys</cp:lastModifiedBy>
  <cp:revision>10</cp:revision>
  <cp:lastPrinted>2014-12-04T14:28:00Z</cp:lastPrinted>
  <dcterms:created xsi:type="dcterms:W3CDTF">2014-12-04T14:44:00Z</dcterms:created>
  <dcterms:modified xsi:type="dcterms:W3CDTF">2015-02-16T15:22:00Z</dcterms:modified>
</cp:coreProperties>
</file>